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6F1" w:rsidRDefault="007576F1" w:rsidP="009C620B"/>
    <w:p w:rsidR="007576F1" w:rsidRDefault="007576F1" w:rsidP="009C620B"/>
    <w:p w:rsidR="009C620B" w:rsidRPr="004B7E5C" w:rsidRDefault="005A3DED" w:rsidP="0046571F">
      <w:r w:rsidRPr="005A3DED">
        <w:rPr>
          <w:b/>
          <w:bCs/>
        </w:rPr>
        <w:t>Table</w:t>
      </w:r>
      <w:r w:rsidR="00422184">
        <w:rPr>
          <w:b/>
          <w:bCs/>
        </w:rPr>
        <w:t xml:space="preserve"> S1</w:t>
      </w:r>
      <w:r>
        <w:t>:</w:t>
      </w:r>
      <w:r w:rsidR="009C620B">
        <w:t xml:space="preserve"> IC</w:t>
      </w:r>
      <w:r w:rsidR="009C620B" w:rsidRPr="00CD1AEB">
        <w:rPr>
          <w:vertAlign w:val="subscript"/>
        </w:rPr>
        <w:t>50</w:t>
      </w:r>
      <w:r w:rsidR="009C620B">
        <w:t>values (</w:t>
      </w:r>
      <w:r w:rsidR="009C620B" w:rsidRPr="005D32ED">
        <w:t>µg/ml</w:t>
      </w:r>
      <w:r w:rsidR="009C620B">
        <w:t xml:space="preserve">) </w:t>
      </w:r>
      <w:r w:rsidR="0046571F">
        <w:t>of</w:t>
      </w:r>
      <w:r w:rsidR="009C620B">
        <w:t xml:space="preserve"> the </w:t>
      </w:r>
      <w:r>
        <w:t>potent methanolic</w:t>
      </w:r>
      <w:r w:rsidR="009C620B">
        <w:t xml:space="preserve"> extracts</w:t>
      </w:r>
      <w:r>
        <w:t xml:space="preserve"> of Sudanese medicinal plants against</w:t>
      </w:r>
      <w:r w:rsidR="009C620B">
        <w:t xml:space="preserve"> </w:t>
      </w:r>
      <w:proofErr w:type="spellStart"/>
      <w:r w:rsidR="009C620B" w:rsidRPr="00F77CE4">
        <w:t>glucosyltransferase</w:t>
      </w:r>
      <w:proofErr w:type="spellEnd"/>
      <w:r w:rsidR="009C620B">
        <w:t xml:space="preserve"> (GTFs) enzyme.</w:t>
      </w:r>
    </w:p>
    <w:tbl>
      <w:tblPr>
        <w:tblpPr w:leftFromText="180" w:rightFromText="180" w:vertAnchor="page" w:horzAnchor="margin" w:tblpY="2941"/>
        <w:tblW w:w="6768" w:type="dxa"/>
        <w:tblLook w:val="01E0"/>
      </w:tblPr>
      <w:tblGrid>
        <w:gridCol w:w="4428"/>
        <w:gridCol w:w="985"/>
        <w:gridCol w:w="1355"/>
      </w:tblGrid>
      <w:tr w:rsidR="009C620B" w:rsidRPr="00D36CE4" w:rsidTr="00D36CE4"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:rsidR="009C620B" w:rsidRPr="00D36CE4" w:rsidRDefault="009C620B" w:rsidP="00F34E7E">
            <w:pPr>
              <w:rPr>
                <w:lang w:val="de-DE"/>
              </w:rPr>
            </w:pPr>
            <w:r w:rsidRPr="00D36CE4">
              <w:t>Botanicals name</w:t>
            </w:r>
          </w:p>
        </w:tc>
        <w:tc>
          <w:tcPr>
            <w:tcW w:w="985" w:type="dxa"/>
            <w:tcBorders>
              <w:top w:val="single" w:sz="18" w:space="0" w:color="auto"/>
              <w:bottom w:val="single" w:sz="18" w:space="0" w:color="auto"/>
            </w:tcBorders>
          </w:tcPr>
          <w:p w:rsidR="009C620B" w:rsidRPr="00D36CE4" w:rsidRDefault="009C620B" w:rsidP="00F34E7E">
            <w:r w:rsidRPr="00D36CE4">
              <w:t>Part</w:t>
            </w:r>
          </w:p>
        </w:tc>
        <w:tc>
          <w:tcPr>
            <w:tcW w:w="1355" w:type="dxa"/>
            <w:tcBorders>
              <w:top w:val="single" w:sz="18" w:space="0" w:color="auto"/>
              <w:bottom w:val="single" w:sz="18" w:space="0" w:color="auto"/>
            </w:tcBorders>
          </w:tcPr>
          <w:p w:rsidR="009C620B" w:rsidRPr="00D36CE4" w:rsidRDefault="009C620B" w:rsidP="00D36CE4">
            <w:pPr>
              <w:jc w:val="center"/>
            </w:pPr>
            <w:r w:rsidRPr="00D36CE4">
              <w:t>GTFs</w:t>
            </w:r>
          </w:p>
          <w:p w:rsidR="009C620B" w:rsidRPr="00D36CE4" w:rsidRDefault="009C620B" w:rsidP="00D36CE4">
            <w:pPr>
              <w:jc w:val="center"/>
            </w:pPr>
            <w:r w:rsidRPr="00D36CE4">
              <w:t>IC</w:t>
            </w:r>
            <w:r w:rsidRPr="00D36CE4">
              <w:rPr>
                <w:vertAlign w:val="subscript"/>
              </w:rPr>
              <w:t>50</w:t>
            </w:r>
            <w:r w:rsidRPr="00D36CE4">
              <w:t>(µg/ml)</w:t>
            </w:r>
          </w:p>
        </w:tc>
      </w:tr>
      <w:tr w:rsidR="009C620B" w:rsidRPr="00D36CE4" w:rsidTr="00D36CE4">
        <w:tc>
          <w:tcPr>
            <w:tcW w:w="4428" w:type="dxa"/>
            <w:tcBorders>
              <w:top w:val="single" w:sz="18" w:space="0" w:color="auto"/>
            </w:tcBorders>
          </w:tcPr>
          <w:p w:rsidR="009C620B" w:rsidRPr="00D36CE4" w:rsidRDefault="009C620B" w:rsidP="00F34E7E">
            <w:r w:rsidRPr="00D36CE4">
              <w:rPr>
                <w:i/>
                <w:iCs/>
                <w:lang w:val="it-IT"/>
              </w:rPr>
              <w:t>A. seyal var seyal Del</w:t>
            </w:r>
          </w:p>
        </w:tc>
        <w:tc>
          <w:tcPr>
            <w:tcW w:w="985" w:type="dxa"/>
            <w:tcBorders>
              <w:top w:val="single" w:sz="18" w:space="0" w:color="auto"/>
            </w:tcBorders>
          </w:tcPr>
          <w:p w:rsidR="009C620B" w:rsidRPr="00D36CE4" w:rsidRDefault="009C620B" w:rsidP="00F34E7E">
            <w:r w:rsidRPr="00D36CE4">
              <w:t>Bark</w:t>
            </w:r>
          </w:p>
        </w:tc>
        <w:tc>
          <w:tcPr>
            <w:tcW w:w="1355" w:type="dxa"/>
            <w:tcBorders>
              <w:top w:val="single" w:sz="18" w:space="0" w:color="auto"/>
            </w:tcBorders>
          </w:tcPr>
          <w:p w:rsidR="009C620B" w:rsidRPr="00D36CE4" w:rsidRDefault="009C620B" w:rsidP="00F34E7E">
            <w:r w:rsidRPr="00D36CE4">
              <w:t>3.8±1.7</w:t>
            </w:r>
            <w:r w:rsidRPr="00D36CE4">
              <w:rPr>
                <w:vertAlign w:val="superscript"/>
              </w:rPr>
              <w:t>a</w:t>
            </w:r>
          </w:p>
        </w:tc>
      </w:tr>
      <w:tr w:rsidR="009C620B" w:rsidRPr="00D36CE4" w:rsidTr="00D36CE4">
        <w:tc>
          <w:tcPr>
            <w:tcW w:w="4428" w:type="dxa"/>
          </w:tcPr>
          <w:p w:rsidR="009C620B" w:rsidRPr="00D36CE4" w:rsidRDefault="009C620B" w:rsidP="00F34E7E">
            <w:r w:rsidRPr="00D36CE4">
              <w:rPr>
                <w:i/>
                <w:lang w:val="it-IT"/>
              </w:rPr>
              <w:t xml:space="preserve">T. brownii </w:t>
            </w:r>
            <w:r w:rsidRPr="00D36CE4">
              <w:rPr>
                <w:iCs/>
                <w:lang w:val="it-IT"/>
              </w:rPr>
              <w:t>Fresen</w:t>
            </w:r>
          </w:p>
        </w:tc>
        <w:tc>
          <w:tcPr>
            <w:tcW w:w="985" w:type="dxa"/>
          </w:tcPr>
          <w:p w:rsidR="009C620B" w:rsidRPr="00D36CE4" w:rsidRDefault="009C620B" w:rsidP="00F34E7E">
            <w:r w:rsidRPr="00D36CE4">
              <w:t>Bark</w:t>
            </w:r>
          </w:p>
        </w:tc>
        <w:tc>
          <w:tcPr>
            <w:tcW w:w="1355" w:type="dxa"/>
          </w:tcPr>
          <w:p w:rsidR="009C620B" w:rsidRPr="00D36CE4" w:rsidRDefault="009C620B" w:rsidP="00F34E7E">
            <w:r w:rsidRPr="00D36CE4">
              <w:t>9.2±3.4</w:t>
            </w:r>
            <w:r w:rsidRPr="00D36CE4">
              <w:rPr>
                <w:vertAlign w:val="superscript"/>
              </w:rPr>
              <w:t>a</w:t>
            </w:r>
          </w:p>
        </w:tc>
      </w:tr>
      <w:tr w:rsidR="009C620B" w:rsidRPr="00D36CE4" w:rsidTr="00D36CE4">
        <w:tc>
          <w:tcPr>
            <w:tcW w:w="4428" w:type="dxa"/>
          </w:tcPr>
          <w:p w:rsidR="009C620B" w:rsidRPr="00D36CE4" w:rsidRDefault="009C620B" w:rsidP="00F34E7E">
            <w:r w:rsidRPr="00D36CE4">
              <w:rPr>
                <w:i/>
                <w:iCs/>
              </w:rPr>
              <w:t xml:space="preserve">T. </w:t>
            </w:r>
            <w:proofErr w:type="spellStart"/>
            <w:r w:rsidRPr="00D36CE4">
              <w:rPr>
                <w:i/>
                <w:iCs/>
              </w:rPr>
              <w:t>laxiflora</w:t>
            </w:r>
            <w:proofErr w:type="spellEnd"/>
            <w:r w:rsidRPr="00D36CE4">
              <w:rPr>
                <w:i/>
                <w:iCs/>
              </w:rPr>
              <w:t xml:space="preserve"> </w:t>
            </w:r>
            <w:r w:rsidRPr="00D36CE4">
              <w:t>Engl.&amp; Diels</w:t>
            </w:r>
          </w:p>
        </w:tc>
        <w:tc>
          <w:tcPr>
            <w:tcW w:w="985" w:type="dxa"/>
          </w:tcPr>
          <w:p w:rsidR="009C620B" w:rsidRPr="00D36CE4" w:rsidRDefault="009C620B" w:rsidP="00F34E7E">
            <w:r w:rsidRPr="00D36CE4">
              <w:t>Wood</w:t>
            </w:r>
          </w:p>
        </w:tc>
        <w:tc>
          <w:tcPr>
            <w:tcW w:w="1355" w:type="dxa"/>
          </w:tcPr>
          <w:p w:rsidR="009C620B" w:rsidRPr="00D36CE4" w:rsidRDefault="009C620B" w:rsidP="00F34E7E">
            <w:r w:rsidRPr="00D36CE4">
              <w:t xml:space="preserve">13.3±6 </w:t>
            </w:r>
            <w:proofErr w:type="spellStart"/>
            <w:r w:rsidRPr="00D36CE4">
              <w:rPr>
                <w:vertAlign w:val="superscript"/>
              </w:rPr>
              <w:t>a,b</w:t>
            </w:r>
            <w:proofErr w:type="spellEnd"/>
          </w:p>
        </w:tc>
      </w:tr>
      <w:tr w:rsidR="009C620B" w:rsidRPr="00D36CE4" w:rsidTr="00D36CE4">
        <w:tc>
          <w:tcPr>
            <w:tcW w:w="4428" w:type="dxa"/>
          </w:tcPr>
          <w:p w:rsidR="009C620B" w:rsidRPr="00D36CE4" w:rsidRDefault="009C620B" w:rsidP="00F34E7E">
            <w:r w:rsidRPr="00D36CE4">
              <w:rPr>
                <w:i/>
                <w:lang w:val="de-DE"/>
              </w:rPr>
              <w:t xml:space="preserve">K. senegalensis </w:t>
            </w:r>
            <w:r w:rsidRPr="00D36CE4">
              <w:rPr>
                <w:iCs/>
                <w:lang w:val="de-DE"/>
              </w:rPr>
              <w:t>(Desv.) A. Juss</w:t>
            </w:r>
          </w:p>
        </w:tc>
        <w:tc>
          <w:tcPr>
            <w:tcW w:w="985" w:type="dxa"/>
          </w:tcPr>
          <w:p w:rsidR="009C620B" w:rsidRPr="00D36CE4" w:rsidRDefault="009C620B" w:rsidP="00F34E7E">
            <w:r w:rsidRPr="00D36CE4">
              <w:t>Bark</w:t>
            </w:r>
          </w:p>
        </w:tc>
        <w:tc>
          <w:tcPr>
            <w:tcW w:w="1355" w:type="dxa"/>
          </w:tcPr>
          <w:p w:rsidR="009C620B" w:rsidRPr="00D36CE4" w:rsidRDefault="009C620B" w:rsidP="00F34E7E">
            <w:r w:rsidRPr="00D36CE4">
              <w:t xml:space="preserve">23.6±2.6 </w:t>
            </w:r>
            <w:proofErr w:type="spellStart"/>
            <w:r w:rsidRPr="00D36CE4">
              <w:rPr>
                <w:vertAlign w:val="superscript"/>
              </w:rPr>
              <w:t>b,c</w:t>
            </w:r>
            <w:proofErr w:type="spellEnd"/>
          </w:p>
        </w:tc>
      </w:tr>
      <w:tr w:rsidR="009C620B" w:rsidRPr="00D36CE4" w:rsidTr="00D36CE4">
        <w:tc>
          <w:tcPr>
            <w:tcW w:w="4428" w:type="dxa"/>
          </w:tcPr>
          <w:p w:rsidR="009C620B" w:rsidRPr="00D36CE4" w:rsidRDefault="009C620B" w:rsidP="00F34E7E">
            <w:pPr>
              <w:tabs>
                <w:tab w:val="left" w:pos="2700"/>
              </w:tabs>
            </w:pPr>
            <w:r w:rsidRPr="00D36CE4">
              <w:rPr>
                <w:rFonts w:hint="eastAsia"/>
                <w:i/>
                <w:lang w:val="de-DE"/>
              </w:rPr>
              <w:t>C</w:t>
            </w:r>
            <w:r w:rsidRPr="00D36CE4">
              <w:rPr>
                <w:i/>
                <w:lang w:val="de-DE"/>
              </w:rPr>
              <w:t>.</w:t>
            </w:r>
            <w:r w:rsidRPr="00D36CE4">
              <w:rPr>
                <w:rFonts w:hint="eastAsia"/>
                <w:i/>
                <w:lang w:val="de-DE"/>
              </w:rPr>
              <w:t xml:space="preserve"> hartmannianum</w:t>
            </w:r>
            <w:r w:rsidRPr="00D36CE4">
              <w:rPr>
                <w:i/>
                <w:lang w:val="de-DE"/>
              </w:rPr>
              <w:t xml:space="preserve"> </w:t>
            </w:r>
            <w:r w:rsidR="008A2F02" w:rsidRPr="00D36CE4">
              <w:rPr>
                <w:i/>
                <w:lang w:val="de-DE"/>
              </w:rPr>
              <w:t xml:space="preserve"> </w:t>
            </w:r>
            <w:r w:rsidR="008A2F02" w:rsidRPr="00D36CE4">
              <w:rPr>
                <w:iCs/>
                <w:lang w:val="de-DE"/>
              </w:rPr>
              <w:t>(Schweinf)</w:t>
            </w:r>
            <w:r w:rsidRPr="00D36CE4">
              <w:tab/>
            </w:r>
          </w:p>
        </w:tc>
        <w:tc>
          <w:tcPr>
            <w:tcW w:w="985" w:type="dxa"/>
          </w:tcPr>
          <w:p w:rsidR="009C620B" w:rsidRPr="00D36CE4" w:rsidRDefault="009C620B" w:rsidP="00F34E7E">
            <w:r w:rsidRPr="00D36CE4">
              <w:t>Bark</w:t>
            </w:r>
          </w:p>
        </w:tc>
        <w:tc>
          <w:tcPr>
            <w:tcW w:w="1355" w:type="dxa"/>
          </w:tcPr>
          <w:p w:rsidR="009C620B" w:rsidRPr="00D36CE4" w:rsidRDefault="009C620B" w:rsidP="00F34E7E">
            <w:r w:rsidRPr="00D36CE4">
              <w:t xml:space="preserve">20.4±4.1 </w:t>
            </w:r>
            <w:proofErr w:type="spellStart"/>
            <w:r w:rsidRPr="00D36CE4">
              <w:rPr>
                <w:vertAlign w:val="superscript"/>
              </w:rPr>
              <w:t>b,c</w:t>
            </w:r>
            <w:proofErr w:type="spellEnd"/>
          </w:p>
        </w:tc>
      </w:tr>
      <w:tr w:rsidR="009C620B" w:rsidRPr="00D36CE4" w:rsidTr="00D36CE4">
        <w:tc>
          <w:tcPr>
            <w:tcW w:w="4428" w:type="dxa"/>
          </w:tcPr>
          <w:p w:rsidR="009C620B" w:rsidRPr="00D36CE4" w:rsidRDefault="009C620B" w:rsidP="00F34E7E">
            <w:r w:rsidRPr="00D36CE4">
              <w:rPr>
                <w:i/>
                <w:lang w:val="it-IT"/>
              </w:rPr>
              <w:t>A. seyal</w:t>
            </w:r>
            <w:r w:rsidRPr="00D36CE4">
              <w:rPr>
                <w:lang w:val="it-IT"/>
              </w:rPr>
              <w:t xml:space="preserve"> var fistula </w:t>
            </w:r>
            <w:r w:rsidRPr="00D36CE4">
              <w:rPr>
                <w:iCs/>
                <w:lang w:val="it-IT"/>
              </w:rPr>
              <w:t>(</w:t>
            </w:r>
            <w:r w:rsidRPr="00D36CE4">
              <w:rPr>
                <w:lang w:val="it-IT"/>
              </w:rPr>
              <w:t>Schweinf.)</w:t>
            </w:r>
          </w:p>
        </w:tc>
        <w:tc>
          <w:tcPr>
            <w:tcW w:w="985" w:type="dxa"/>
          </w:tcPr>
          <w:p w:rsidR="009C620B" w:rsidRPr="00D36CE4" w:rsidRDefault="009C620B" w:rsidP="00F34E7E">
            <w:r w:rsidRPr="00D36CE4">
              <w:t>Bark</w:t>
            </w:r>
          </w:p>
        </w:tc>
        <w:tc>
          <w:tcPr>
            <w:tcW w:w="1355" w:type="dxa"/>
          </w:tcPr>
          <w:p w:rsidR="009C620B" w:rsidRPr="00D36CE4" w:rsidRDefault="009C620B" w:rsidP="00F34E7E">
            <w:r w:rsidRPr="00D36CE4">
              <w:t xml:space="preserve">47.2±3.6 </w:t>
            </w:r>
            <w:proofErr w:type="spellStart"/>
            <w:r w:rsidRPr="00D36CE4">
              <w:rPr>
                <w:vertAlign w:val="superscript"/>
              </w:rPr>
              <w:t>e,f</w:t>
            </w:r>
            <w:proofErr w:type="spellEnd"/>
          </w:p>
        </w:tc>
      </w:tr>
      <w:tr w:rsidR="009C620B" w:rsidRPr="00D36CE4" w:rsidTr="00D36CE4">
        <w:trPr>
          <w:trHeight w:val="322"/>
        </w:trPr>
        <w:tc>
          <w:tcPr>
            <w:tcW w:w="4428" w:type="dxa"/>
            <w:tcBorders>
              <w:bottom w:val="single" w:sz="18" w:space="0" w:color="auto"/>
            </w:tcBorders>
          </w:tcPr>
          <w:p w:rsidR="009C620B" w:rsidRPr="00D36CE4" w:rsidRDefault="009C620B" w:rsidP="00F34E7E">
            <w:r w:rsidRPr="00D36CE4">
              <w:rPr>
                <w:i/>
                <w:lang w:val="it-IT"/>
              </w:rPr>
              <w:t>T. nilotica</w:t>
            </w:r>
            <w:r w:rsidRPr="00D36CE4">
              <w:rPr>
                <w:iCs/>
                <w:lang w:val="it-IT"/>
              </w:rPr>
              <w:t xml:space="preserve"> (Ehrenb.) Bunge</w:t>
            </w:r>
          </w:p>
        </w:tc>
        <w:tc>
          <w:tcPr>
            <w:tcW w:w="985" w:type="dxa"/>
            <w:tcBorders>
              <w:bottom w:val="single" w:sz="18" w:space="0" w:color="auto"/>
            </w:tcBorders>
          </w:tcPr>
          <w:p w:rsidR="009C620B" w:rsidRPr="00D36CE4" w:rsidRDefault="009B4EF6" w:rsidP="00F34E7E">
            <w:r w:rsidRPr="00D36CE4">
              <w:t>S</w:t>
            </w:r>
            <w:r w:rsidR="009C620B" w:rsidRPr="00D36CE4">
              <w:t>tems</w:t>
            </w:r>
          </w:p>
        </w:tc>
        <w:tc>
          <w:tcPr>
            <w:tcW w:w="1355" w:type="dxa"/>
            <w:tcBorders>
              <w:bottom w:val="single" w:sz="18" w:space="0" w:color="auto"/>
            </w:tcBorders>
          </w:tcPr>
          <w:p w:rsidR="009C620B" w:rsidRPr="00D36CE4" w:rsidRDefault="009C620B" w:rsidP="00F34E7E">
            <w:r w:rsidRPr="00D36CE4">
              <w:t xml:space="preserve">49.8±4.9 </w:t>
            </w:r>
            <w:r w:rsidRPr="00D36CE4">
              <w:rPr>
                <w:vertAlign w:val="superscript"/>
              </w:rPr>
              <w:t>f</w:t>
            </w:r>
          </w:p>
        </w:tc>
      </w:tr>
    </w:tbl>
    <w:p w:rsidR="009C620B" w:rsidRDefault="009C620B" w:rsidP="009C620B">
      <w:pPr>
        <w:autoSpaceDE w:val="0"/>
        <w:autoSpaceDN w:val="0"/>
        <w:adjustRightInd w:val="0"/>
        <w:spacing w:line="480" w:lineRule="auto"/>
        <w:ind w:left="360" w:hangingChars="150" w:hanging="360"/>
        <w:jc w:val="both"/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Pr="00745453" w:rsidRDefault="009C620B" w:rsidP="009C620B">
      <w:pPr>
        <w:rPr>
          <w:rFonts w:ascii="Times" w:hAnsi="Times"/>
        </w:rPr>
      </w:pPr>
    </w:p>
    <w:p w:rsidR="009C620B" w:rsidRDefault="009C620B" w:rsidP="009C620B">
      <w:pPr>
        <w:rPr>
          <w:rFonts w:ascii="Times" w:hAnsi="Times"/>
        </w:rPr>
      </w:pPr>
    </w:p>
    <w:p w:rsidR="009C620B" w:rsidRDefault="009C620B" w:rsidP="009C620B">
      <w:pPr>
        <w:autoSpaceDE w:val="0"/>
        <w:autoSpaceDN w:val="0"/>
        <w:adjustRightInd w:val="0"/>
        <w:spacing w:line="360" w:lineRule="auto"/>
        <w:jc w:val="both"/>
        <w:rPr>
          <w:sz w:val="18"/>
          <w:szCs w:val="18"/>
        </w:rPr>
      </w:pPr>
      <w:r w:rsidRPr="005D32ED">
        <w:rPr>
          <w:sz w:val="18"/>
          <w:szCs w:val="18"/>
        </w:rPr>
        <w:t xml:space="preserve">Results obtained are expressed as means </w:t>
      </w:r>
      <w:r w:rsidRPr="005D32ED">
        <w:rPr>
          <w:rFonts w:hint="eastAsia"/>
          <w:sz w:val="18"/>
          <w:szCs w:val="18"/>
        </w:rPr>
        <w:t>±</w:t>
      </w:r>
      <w:r w:rsidRPr="005D32ED">
        <w:rPr>
          <w:sz w:val="18"/>
          <w:szCs w:val="18"/>
        </w:rPr>
        <w:t>S.D.</w:t>
      </w:r>
    </w:p>
    <w:p w:rsidR="005369F6" w:rsidRDefault="005369F6"/>
    <w:sectPr w:rsidR="005369F6" w:rsidSect="00536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2637"/>
    <w:rsid w:val="0002182D"/>
    <w:rsid w:val="00422184"/>
    <w:rsid w:val="0046571F"/>
    <w:rsid w:val="005369F6"/>
    <w:rsid w:val="005A3DED"/>
    <w:rsid w:val="007576F1"/>
    <w:rsid w:val="007913AB"/>
    <w:rsid w:val="00866319"/>
    <w:rsid w:val="008A2F02"/>
    <w:rsid w:val="009B4EF6"/>
    <w:rsid w:val="009C620B"/>
    <w:rsid w:val="00A02637"/>
    <w:rsid w:val="00AA6725"/>
    <w:rsid w:val="00AE44EA"/>
    <w:rsid w:val="00D36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20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 Muddathir</cp:lastModifiedBy>
  <cp:revision>16</cp:revision>
  <dcterms:created xsi:type="dcterms:W3CDTF">2016-08-15T07:59:00Z</dcterms:created>
  <dcterms:modified xsi:type="dcterms:W3CDTF">2017-04-07T05:55:00Z</dcterms:modified>
</cp:coreProperties>
</file>